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EF40B" w14:textId="4B7F1951" w:rsidR="00092A0F" w:rsidRPr="00C81B1E" w:rsidRDefault="00B2154B" w:rsidP="00C81B1E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C81B1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1 = strongly disagree; 2 =disagree; 3= neutral; 4 = agree; 5 = disagree</w:t>
      </w:r>
    </w:p>
    <w:p w14:paraId="2E8F5A36" w14:textId="6212D0D1" w:rsidR="00FA3468" w:rsidRPr="004639E1" w:rsidRDefault="00652983" w:rsidP="00C81B1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1B1E">
        <w:rPr>
          <w:rFonts w:ascii="Times New Roman" w:hAnsi="Times New Roman" w:cs="Times New Roman"/>
          <w:b/>
          <w:bCs/>
          <w:sz w:val="20"/>
          <w:szCs w:val="20"/>
          <w:lang w:val="en-US"/>
        </w:rPr>
        <w:t>Section A</w:t>
      </w:r>
      <w:r w:rsidR="009C361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support </w:t>
      </w:r>
    </w:p>
    <w:tbl>
      <w:tblPr>
        <w:tblW w:w="9760" w:type="dxa"/>
        <w:tblBorders>
          <w:top w:val="single" w:sz="8" w:space="0" w:color="auto"/>
          <w:left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40"/>
        <w:gridCol w:w="1084"/>
        <w:gridCol w:w="1084"/>
        <w:gridCol w:w="1084"/>
        <w:gridCol w:w="1084"/>
        <w:gridCol w:w="1084"/>
      </w:tblGrid>
      <w:tr w:rsidR="004639E1" w:rsidRPr="004639E1" w14:paraId="6DA61F8F" w14:textId="77777777" w:rsidTr="00092A0F">
        <w:trPr>
          <w:tblHeader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C848C9A" w14:textId="77777777" w:rsidR="00092A0F" w:rsidRPr="004639E1" w:rsidRDefault="00092A0F" w:rsidP="00092A0F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1412D8A0" w14:textId="012974EA" w:rsidR="00092A0F" w:rsidRPr="004639E1" w:rsidRDefault="00092A0F" w:rsidP="00092A0F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20D1C16" w14:textId="2243346A" w:rsidR="00092A0F" w:rsidRPr="004639E1" w:rsidRDefault="00092A0F" w:rsidP="00092A0F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t>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BFB470B" w14:textId="02F01941" w:rsidR="00092A0F" w:rsidRPr="004639E1" w:rsidRDefault="00092A0F" w:rsidP="00092A0F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t>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31E13CAD" w14:textId="7D22D70B" w:rsidR="00092A0F" w:rsidRPr="004639E1" w:rsidRDefault="00092A0F" w:rsidP="00092A0F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t>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</w:tcPr>
          <w:p w14:paraId="28E17DDC" w14:textId="7B7FF188" w:rsidR="00092A0F" w:rsidRPr="004639E1" w:rsidRDefault="00092A0F" w:rsidP="00092A0F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t>5</w:t>
            </w:r>
          </w:p>
        </w:tc>
      </w:tr>
      <w:tr w:rsidR="004639E1" w:rsidRPr="004639E1" w14:paraId="20F9DCA1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915AB76" w14:textId="674B7A1A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shares the responsibility of raising our child of </w:t>
            </w:r>
            <w:r w:rsidR="00421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F5F80B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DDADFA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0C3C3F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142C07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8DD685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5F0F7C4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C91D758" w14:textId="27A66786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is aware of our child's mental and cognitive skill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1FF100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117AEB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495B2C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DF7C35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50E056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7B80DBF2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85DBD0C" w14:textId="5912054C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is supportive to our child</w:t>
            </w:r>
            <w:r w:rsidR="0031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ntal and cognitive skill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F2A3A9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216ACC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AEEA2F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FEF77D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0D521D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362B8AF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982C9C1" w14:textId="23621C76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respects the individuality and privacy of our child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982A7E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46F80D7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4AE759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3E3337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E3A733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70A750B7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D53D1C9" w14:textId="29BDBEF2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is aware of how to take care of our child </w:t>
            </w:r>
            <w:r w:rsidR="0031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3A3FF6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58A2E7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1267F5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CEF6E0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85D5C3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5C991E13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DD07929" w14:textId="6F5307E1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dresses our child or helps him/her to get dressed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1C4FD5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D37346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9E2A97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78CF83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61B9E6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6B1BF516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923A95F" w14:textId="1625F9F0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eats meals with our </w:t>
            </w:r>
            <w:r w:rsidR="003116E9" w:rsidRPr="0031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825A5F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75D93C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BFB345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F1337B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F4DEA2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7D4D728F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A964BFF" w14:textId="6EF6D388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participates in providing financial support for our child, such as money and housing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2EE4AF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ABF54C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923343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6974CD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56ACD2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106AAB0B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F30E1E5" w14:textId="69ACF749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participates in providing basic needs for our child, such as food, drinks, and clothing, etc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156D11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AA0B42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22C109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F8625B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861865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425B2F37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73081C3" w14:textId="3BA5DB55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has a good relationship with our </w:t>
            </w:r>
            <w:r w:rsidR="00196BC6" w:rsidRPr="00196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AEEFB9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D36C35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8EFF71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8E7AA3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A7AC16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462292A8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F2F28CC" w14:textId="5A2EAB26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interacts with our</w:t>
            </w:r>
            <w:r w:rsidR="00276AE2">
              <w:t xml:space="preserve"> </w:t>
            </w:r>
            <w:r w:rsidR="00276AE2" w:rsidRPr="0027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="0027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warmth and love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F3CEF7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FBB0AB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596AC3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05A0B2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96BC2F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F3A8A3B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7612195" w14:textId="30964891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hugs and kisses our </w:t>
            </w:r>
            <w:r w:rsidR="00276AE2" w:rsidRPr="0027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4520FD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B36AC9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B87A52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DD8691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2457F8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4CCDAF37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3D5BCA5" w14:textId="3C203A5E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laughs with our </w:t>
            </w:r>
            <w:r w:rsidR="00276AE2" w:rsidRPr="0027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9B2DD2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DDB31D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D146EB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3E8E38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86EC6C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10D0DDEF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9C7BDDB" w14:textId="7353FA71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comforts our </w:t>
            </w:r>
            <w:r w:rsidR="00276AE2" w:rsidRPr="0027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="0027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</w:t>
            </w:r>
            <w:r w:rsidR="0027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/she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set or crying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ECB2B1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341C5F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D55353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8E6F1D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ED9B3B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38A92121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7DEDADD" w14:textId="52AB1EE7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tells our </w:t>
            </w:r>
            <w:r w:rsidR="0054522F" w:rsidRP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t he loves them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B7F1D3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691758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5571AF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9B1EB1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994B32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5F8EEAB2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B68B98B" w14:textId="52BECAD0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r </w:t>
            </w:r>
            <w:r w:rsidR="0054522F" w:rsidRP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s comfortable and at ease around him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BA2D91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16E5DA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20ADE6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601F08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3744BD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03D9578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8CE9C37" w14:textId="0A793B18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talks to/chats with our </w:t>
            </w:r>
            <w:r w:rsidR="0054522F" w:rsidRP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94B8C8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25AC067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E94137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1BAE91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A8BCCD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153D8C98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59BD5C3" w14:textId="621EFE80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is accepting of any kind of conversation with our child, no matter what the subject i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6648A6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A1DB31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06C128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D0FC67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13CD17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39700905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5475113" w14:textId="5A166BDC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supports in teaching and guiding our child on what is right and wrong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BFE318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1BF3F17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0E44BE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140517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B81B0F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40E858E5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A16CB54" w14:textId="17CBF079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helps our </w:t>
            </w:r>
            <w:r w:rsidR="0054522F" w:rsidRP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 new things and develop their skill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783061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88CAEF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82200A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B7F809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575526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76F3C3A0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CA72A9A" w14:textId="25E61374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assists our </w:t>
            </w:r>
            <w:r w:rsidR="0054522F" w:rsidRP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homework, lessons, and task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41A0E8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6ABBD1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582CF3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655188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999A8F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790F4425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0A4BE4D" w14:textId="7F217FF5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supports our </w:t>
            </w:r>
            <w:r w:rsidR="0054522F" w:rsidRP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assists them in difficult situation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B25361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D99BB7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DB9D41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D0A6CF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4032E2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7F1DE3A5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9B62A70" w14:textId="794AE7FB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e teaches religious principles to our </w:t>
            </w:r>
            <w:r w:rsidR="0054522F" w:rsidRPr="00545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example teaching prayer and memorizing the surahs of the Holy Quran)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C86F337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02D475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417B87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D0B91F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FEC163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5AF5420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8B327B4" w14:textId="4015BEE8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r </w:t>
            </w:r>
            <w:r w:rsidR="006A6755" w:rsidRPr="006A6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s that their father is a source of healthy and positive support when dealing with challenges and crise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C06FA7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2C4359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C4809A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2A7A09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3C9899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25D008AA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23AF7F0" w14:textId="002271D6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is concerned about the mental health of our </w:t>
            </w:r>
            <w:r w:rsidR="006A6755" w:rsidRPr="006A6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B46816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ADE8C9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6C3ECE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563F30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66EDAE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65CAAFA5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8E91F33" w14:textId="4E80B62E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is concerned about the physical health of our </w:t>
            </w:r>
            <w:r w:rsidR="006A6755" w:rsidRPr="006A6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25EBF4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7DC887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26B30B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539ACC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0A5701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241A0F07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BC1461A" w14:textId="5774ACB4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is aware of our child's ambition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0AB2DB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2065A6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8C77B8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7DB073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8B1B28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B53396D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6BF454E" w14:textId="3A1F5DFE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</w:t>
            </w:r>
            <w:proofErr w:type="gramStart"/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s an effort</w:t>
            </w:r>
            <w:proofErr w:type="gramEnd"/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support the development of our </w:t>
            </w:r>
            <w:r w:rsidR="006A6755" w:rsidRPr="006A6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2D278E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F763A2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5A0942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C613ED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9B3A1C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29E3BDC1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2CEB90E" w14:textId="78E63612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recognizes the skills of our </w:t>
            </w:r>
            <w:r w:rsidR="006A6755" w:rsidRPr="006A6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F9E193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F3B1A1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965CC6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15EC37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B7E5DD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1F0DDF4E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0F36B9F" w14:textId="5D94868E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encourages and praises our </w:t>
            </w:r>
            <w:r w:rsidR="006A6755" w:rsidRPr="006A6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5746E1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EAF665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9F5156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A420FE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369708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3AEB3CED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23C7006" w14:textId="23EDC9D3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accepts the actions and behaviors of our </w:t>
            </w:r>
            <w:r w:rsidR="006A6755" w:rsidRPr="006A6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3A29B5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02DB6D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4CB267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08FD2C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896594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5F05967D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D8D24FD" w14:textId="5876F653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is aware of the interests of our </w:t>
            </w:r>
            <w:r w:rsidR="00F10086" w:rsidRPr="00F1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AD0F66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D895D8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9D5DFE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CFB954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A9AC85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C340D12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46B192A" w14:textId="046BACF2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takes our </w:t>
            </w:r>
            <w:r w:rsidR="00F10086" w:rsidRPr="00F1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the shop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BB165B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F97978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59E3BB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266A5F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6FABD1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6FA12517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3E62190" w14:textId="606B1419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takes our </w:t>
            </w:r>
            <w:r w:rsidR="00F10086" w:rsidRPr="00F1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centers/schools/clinic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EA269B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7BEEB4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2559DA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98DB76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CC0E86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A257203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418C37E" w14:textId="3115C547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takes our </w:t>
            </w:r>
            <w:r w:rsidR="00F10086" w:rsidRPr="00F1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fun activities such as the zoo or a sporting event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5106E0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25AA1D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9FEB88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BF8DDB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55E9FC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78C79284" w14:textId="77777777" w:rsidTr="00092A0F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9939E34" w14:textId="7F2709EE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plays with toys or puzzles with our </w:t>
            </w:r>
            <w:r w:rsidR="00F10086" w:rsidRPr="00F1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F2904D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3AA63D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AC45B5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9F0C93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564D837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6FF80891" w14:textId="77777777" w:rsidTr="00092A0F">
        <w:tblPrEx>
          <w:tblBorders>
            <w:top w:val="none" w:sz="0" w:space="0" w:color="auto"/>
            <w:bottom w:val="single" w:sz="8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B4CB84F" w14:textId="5840CD17" w:rsidR="00FA3468" w:rsidRPr="004639E1" w:rsidRDefault="00FA3468" w:rsidP="008941F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interacts physically with our </w:t>
            </w:r>
            <w:r w:rsidR="003667ED" w:rsidRPr="00366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ch as by roughhousing or tickling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94766F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34621B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489543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3705B8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87447E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</w:tbl>
    <w:p w14:paraId="196D88BB" w14:textId="77777777" w:rsidR="00FA3468" w:rsidRPr="004639E1" w:rsidRDefault="00FA3468" w:rsidP="00FA3468">
      <w:pPr>
        <w:widowControl w:val="0"/>
        <w:autoSpaceDE w:val="0"/>
        <w:autoSpaceDN w:val="0"/>
        <w:adjustRightInd w:val="0"/>
        <w:rPr>
          <w:rFonts w:ascii="Symbol" w:hAnsi="Symbol" w:cs="Symbol"/>
          <w:sz w:val="36"/>
          <w:szCs w:val="36"/>
          <w:lang w:val="en-US"/>
        </w:rPr>
      </w:pPr>
    </w:p>
    <w:p w14:paraId="1A2330B3" w14:textId="77777777" w:rsidR="00FA3468" w:rsidRPr="004639E1" w:rsidRDefault="00FA3468" w:rsidP="00FA3468">
      <w:pPr>
        <w:widowControl w:val="0"/>
        <w:autoSpaceDE w:val="0"/>
        <w:autoSpaceDN w:val="0"/>
        <w:adjustRightInd w:val="0"/>
        <w:ind w:right="-2"/>
        <w:rPr>
          <w:rFonts w:ascii="Times New Roman" w:hAnsi="Times New Roman" w:cs="Times New Roman"/>
          <w:sz w:val="20"/>
          <w:szCs w:val="20"/>
          <w:lang w:val="en-US"/>
        </w:rPr>
      </w:pPr>
    </w:p>
    <w:p w14:paraId="1B3F73B3" w14:textId="619B6ECE" w:rsidR="00FA3468" w:rsidRPr="004639E1" w:rsidRDefault="00F55480" w:rsidP="00FA3468">
      <w:pPr>
        <w:widowControl w:val="0"/>
        <w:autoSpaceDE w:val="0"/>
        <w:autoSpaceDN w:val="0"/>
        <w:adjustRightInd w:val="0"/>
        <w:ind w:right="-2"/>
        <w:rPr>
          <w:rFonts w:ascii="Times New Roman" w:hAnsi="Times New Roman" w:cs="Times New Roman"/>
          <w:sz w:val="20"/>
          <w:szCs w:val="20"/>
          <w:lang w:val="en-US"/>
        </w:rPr>
      </w:pPr>
      <w:r w:rsidRPr="004639E1">
        <w:rPr>
          <w:rFonts w:ascii="Times New Roman" w:hAnsi="Times New Roman" w:cs="Times New Roman"/>
          <w:b/>
          <w:bCs/>
          <w:sz w:val="20"/>
          <w:szCs w:val="20"/>
          <w:lang w:val="en-US"/>
        </w:rPr>
        <w:t>Section B</w:t>
      </w:r>
      <w:r w:rsidR="00BF683F" w:rsidRPr="004639E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attitude </w:t>
      </w:r>
    </w:p>
    <w:tbl>
      <w:tblPr>
        <w:tblW w:w="9760" w:type="dxa"/>
        <w:tblBorders>
          <w:top w:val="single" w:sz="8" w:space="0" w:color="auto"/>
          <w:left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40"/>
        <w:gridCol w:w="1084"/>
        <w:gridCol w:w="1084"/>
        <w:gridCol w:w="1084"/>
        <w:gridCol w:w="1084"/>
        <w:gridCol w:w="1084"/>
      </w:tblGrid>
      <w:tr w:rsidR="004639E1" w:rsidRPr="004639E1" w14:paraId="4825869E" w14:textId="77777777" w:rsidTr="00652983"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C465020" w14:textId="77777777" w:rsidR="00652983" w:rsidRPr="004639E1" w:rsidRDefault="00652983" w:rsidP="00652983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07CBB02" w14:textId="1E2D9D45" w:rsidR="00652983" w:rsidRPr="004639E1" w:rsidRDefault="00652983" w:rsidP="00652983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C1F1E69" w14:textId="5FAFCD6D" w:rsidR="00652983" w:rsidRPr="004639E1" w:rsidRDefault="00652983" w:rsidP="00652983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0DE5E16" w14:textId="293D94E9" w:rsidR="00652983" w:rsidRPr="004639E1" w:rsidRDefault="00652983" w:rsidP="00652983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DCC57D2" w14:textId="55265A9E" w:rsidR="00652983" w:rsidRPr="004639E1" w:rsidRDefault="00652983" w:rsidP="00652983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351E75D" w14:textId="3435F35E" w:rsidR="00652983" w:rsidRPr="004639E1" w:rsidRDefault="00652983" w:rsidP="00652983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639E1" w:rsidRPr="004639E1" w14:paraId="502C9FBF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2AA3F33" w14:textId="3852D57C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of the most challenging aspects of his life is being a father of a </w:t>
            </w:r>
            <w:r w:rsidR="003667ED" w:rsidRPr="00366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84785A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ADE663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10498C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865349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D9ECD0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55C6072A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AF93555" w14:textId="1CE4059B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tries his best to raise our </w:t>
            </w:r>
            <w:r w:rsidR="00696F00" w:rsidRPr="00696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he is keen on continuously learning more skills about the different stages of a child's development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57FDAA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4F39A7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079E61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F7C6A1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2FF434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6734011C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90DAB74" w14:textId="575F3F9E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realizes that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s more support than typical children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C7748C7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72FA04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924C78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306F93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D9423F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28ACD2DF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11B754C" w14:textId="7CFC5664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participates in collaboration and dialogue with me about raising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56FD48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E3A0D4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41D01E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7DF37A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9673D7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FB224D7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9227F0B" w14:textId="4A32CFD7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puts so much into parenting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oesn't have time for himself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B708E2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80A611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13C3B1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EB321E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928076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7A14F78D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03BF4CB" w14:textId="1BF00397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feels overwhelmed with his responsibilities toward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72ADB6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230A99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FE7845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FCBC53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7595B6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3405DB57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169DAB4" w14:textId="6671626E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believes that I am </w:t>
            </w:r>
            <w:proofErr w:type="gramStart"/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friendly</w:t>
            </w:r>
            <w:proofErr w:type="gramEnd"/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atient towards our child of determination, but I need continuous support and motivation to cope with raising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4F7F63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7AE93F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F6F7D1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31DC53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8230F1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2949275A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FBC5C1D" w14:textId="52A66904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coordinates with me regarding how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raised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826B7A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05F4EF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3652B67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B3EE7C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74FBE6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638CF96B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67773AB" w14:textId="001D66F3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shares with me what is going on in his mind at any time about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F9D6E5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59FE0B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17DB5A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EADF52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2A3735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729D5A17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24960C7" w14:textId="2A3BBE96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 commitment to providing proper care for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s him a good father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412832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53DD58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0360AB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444EFE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3B5702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6E269CDE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9962C34" w14:textId="265DDA66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 top priority is raising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12A868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776E4D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73708F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55FD04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7C65137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3823F7DB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A5CF472" w14:textId="32C6EA3F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 involvement in parenting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esn't interfere or conflict with my parenting style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B1AA6B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87B54A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E6BB37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4D1589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E4069B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1DD8EA71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6E861E7" w14:textId="297E858A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 involvement in raising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s facilitate my roles and responsibilities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C00B07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17F6F8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0E61F6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75077D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511FB0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12039C3D" w14:textId="77777777" w:rsidTr="00652983">
        <w:tblPrEx>
          <w:tblBorders>
            <w:top w:val="none" w:sz="0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5A6C28A" w14:textId="13FD5F23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disagrees with me about how long he should interact with our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981DCE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6050F1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B20637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493E13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83485F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1D3A56DF" w14:textId="77777777" w:rsidTr="00652983">
        <w:tblPrEx>
          <w:tblBorders>
            <w:top w:val="none" w:sz="0" w:space="0" w:color="auto"/>
            <w:bottom w:val="single" w:sz="8" w:space="0" w:color="auto"/>
          </w:tblBorders>
        </w:tblPrEx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F8D856F" w14:textId="2F08CB85" w:rsidR="00FA3468" w:rsidRPr="004639E1" w:rsidRDefault="00FA3468" w:rsidP="004675D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is satisfied with his involvement as a father of a </w:t>
            </w:r>
            <w:r w:rsidR="00220648" w:rsidRPr="0022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344D2C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2572C3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548AAA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FC78CA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56ACCA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</w:tbl>
    <w:p w14:paraId="62237D01" w14:textId="77777777" w:rsidR="00FA3468" w:rsidRPr="004639E1" w:rsidRDefault="00FA3468" w:rsidP="00FA3468">
      <w:pPr>
        <w:widowControl w:val="0"/>
        <w:autoSpaceDE w:val="0"/>
        <w:autoSpaceDN w:val="0"/>
        <w:adjustRightInd w:val="0"/>
        <w:rPr>
          <w:rFonts w:ascii="Symbol" w:hAnsi="Symbol" w:cs="Symbol"/>
          <w:sz w:val="36"/>
          <w:szCs w:val="36"/>
          <w:lang w:val="en-US"/>
        </w:rPr>
      </w:pPr>
    </w:p>
    <w:p w14:paraId="4AA59571" w14:textId="7F4B6C6C" w:rsidR="00FA3468" w:rsidRPr="004639E1" w:rsidRDefault="009724D1" w:rsidP="00FA3468">
      <w:pPr>
        <w:widowControl w:val="0"/>
        <w:autoSpaceDE w:val="0"/>
        <w:autoSpaceDN w:val="0"/>
        <w:adjustRightInd w:val="0"/>
        <w:ind w:right="-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639E1">
        <w:rPr>
          <w:rFonts w:ascii="Times New Roman" w:hAnsi="Times New Roman" w:cs="Times New Roman"/>
          <w:b/>
          <w:bCs/>
          <w:sz w:val="20"/>
          <w:szCs w:val="20"/>
          <w:lang w:val="en-US"/>
        </w:rPr>
        <w:t>Section C</w:t>
      </w:r>
      <w:r w:rsidR="00C81B1E" w:rsidRPr="004639E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training </w:t>
      </w:r>
    </w:p>
    <w:tbl>
      <w:tblPr>
        <w:tblW w:w="9760" w:type="dxa"/>
        <w:tblBorders>
          <w:top w:val="single" w:sz="8" w:space="0" w:color="auto"/>
          <w:left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40"/>
        <w:gridCol w:w="1084"/>
        <w:gridCol w:w="1084"/>
        <w:gridCol w:w="1084"/>
        <w:gridCol w:w="1084"/>
        <w:gridCol w:w="1084"/>
      </w:tblGrid>
      <w:tr w:rsidR="004639E1" w:rsidRPr="004639E1" w14:paraId="524E348D" w14:textId="77777777" w:rsidTr="005D6B58"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D62DFC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52F92F5" w14:textId="7345AAB4" w:rsidR="00FA3468" w:rsidRPr="004639E1" w:rsidRDefault="00F55480" w:rsidP="00F55480">
            <w:pPr>
              <w:widowControl w:val="0"/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D25ADA6" w14:textId="384ABDC2" w:rsidR="00FA3468" w:rsidRPr="004639E1" w:rsidRDefault="00F55480" w:rsidP="00F55480">
            <w:pPr>
              <w:widowControl w:val="0"/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983A1AE" w14:textId="16C6A843" w:rsidR="00FA3468" w:rsidRPr="004639E1" w:rsidRDefault="00F55480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9DE6B1A" w14:textId="3955F3E1" w:rsidR="00FA3468" w:rsidRPr="004639E1" w:rsidRDefault="00F55480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4BF8495" w14:textId="295FA3FC" w:rsidR="00FA3468" w:rsidRPr="004639E1" w:rsidRDefault="00F55480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639E1" w:rsidRPr="004639E1" w14:paraId="220403AE" w14:textId="77777777" w:rsidTr="005D6B58">
        <w:tblPrEx>
          <w:tblBorders>
            <w:top w:val="none" w:sz="0" w:space="0" w:color="auto"/>
          </w:tblBorders>
        </w:tblPrEx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D42D8B2" w14:textId="0B6F1F66" w:rsidR="00FA3468" w:rsidRPr="004639E1" w:rsidRDefault="00FA3468" w:rsidP="005E47B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ding evidence-based programs (for example, Applied Behavior Analysis, Picture Exchange Communication System, or TEACCH Program) provided him with helpful information towards raising our </w:t>
            </w:r>
            <w:r w:rsidR="003716A0" w:rsidRPr="00371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87FE57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D9357B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89975A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244586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2FFFFC5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390CF3A1" w14:textId="77777777" w:rsidTr="005D6B58">
        <w:tblPrEx>
          <w:tblBorders>
            <w:top w:val="none" w:sz="0" w:space="0" w:color="auto"/>
          </w:tblBorders>
        </w:tblPrEx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F0DFF42" w14:textId="4E8E8730" w:rsidR="00FA3468" w:rsidRPr="004639E1" w:rsidRDefault="00FA3468" w:rsidP="005E47B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ding evidence-based programs helped him develop and learn communication skills suitable for our </w:t>
            </w:r>
            <w:r w:rsidR="003716A0" w:rsidRPr="00371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70640AC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5EBDB1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4406AE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65100B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C94870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2399E608" w14:textId="77777777" w:rsidTr="005D6B58">
        <w:tblPrEx>
          <w:tblBorders>
            <w:top w:val="none" w:sz="0" w:space="0" w:color="auto"/>
          </w:tblBorders>
        </w:tblPrEx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0EB4A65" w14:textId="13CB45E3" w:rsidR="00FA3468" w:rsidRPr="004639E1" w:rsidRDefault="00FA3468" w:rsidP="005E47B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ding evidence-based programs helped him use appropriate strategies to support the development of our </w:t>
            </w:r>
            <w:r w:rsidR="003716A0" w:rsidRPr="00371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D91D58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EB9E898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D1D0AC7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E333C0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E919F5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04BE603B" w14:textId="77777777" w:rsidTr="005D6B58">
        <w:tblPrEx>
          <w:tblBorders>
            <w:top w:val="none" w:sz="0" w:space="0" w:color="auto"/>
          </w:tblBorders>
        </w:tblPrEx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21A8131" w14:textId="6BBE65A5" w:rsidR="00FA3468" w:rsidRPr="004639E1" w:rsidRDefault="00FA3468" w:rsidP="005E47B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ding evidence-based programs enabled him to overcome challenges of raising our </w:t>
            </w:r>
            <w:r w:rsidR="003716A0" w:rsidRPr="00371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DDB2F29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CAD031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45DA43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37709CCE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63C5CBB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1BA5E6CF" w14:textId="77777777" w:rsidTr="005D6B58">
        <w:tblPrEx>
          <w:tblBorders>
            <w:top w:val="none" w:sz="0" w:space="0" w:color="auto"/>
          </w:tblBorders>
        </w:tblPrEx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67E794C" w14:textId="208F6ED3" w:rsidR="00FA3468" w:rsidRPr="004639E1" w:rsidRDefault="00FA3468" w:rsidP="005E47B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ding evidence-based programs has increased his ability to meet the needs of our </w:t>
            </w:r>
            <w:r w:rsidR="003716A0" w:rsidRPr="00371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with ID </w:t>
            </w: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enhance his/her capabilities.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D00257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59AAEDD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D728116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CCEDCC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26F838C0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22BDC705" w14:textId="77777777" w:rsidTr="005D6B58">
        <w:tblPrEx>
          <w:tblBorders>
            <w:top w:val="none" w:sz="0" w:space="0" w:color="auto"/>
          </w:tblBorders>
        </w:tblPrEx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6944A7F" w14:textId="6E19B90D" w:rsidR="00FA3468" w:rsidRPr="004639E1" w:rsidRDefault="00FA3468" w:rsidP="005E47B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ding evidence-based programs contributed to increasing his participation with me in raising our </w:t>
            </w:r>
            <w:r w:rsidR="003716A0" w:rsidRPr="00371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1FAC5ED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C87DC21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314BF53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DFC84C2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B7DC36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  <w:tr w:rsidR="004639E1" w:rsidRPr="004639E1" w14:paraId="5C929147" w14:textId="77777777" w:rsidTr="005D6B58">
        <w:tblPrEx>
          <w:tblBorders>
            <w:top w:val="none" w:sz="0" w:space="0" w:color="auto"/>
            <w:bottom w:val="single" w:sz="8" w:space="0" w:color="auto"/>
          </w:tblBorders>
        </w:tblPrEx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588CFAC" w14:textId="64285D19" w:rsidR="00FA3468" w:rsidRPr="004639E1" w:rsidRDefault="00FA3468" w:rsidP="005E47B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9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ding an evidence-based training program helped him add new knowledge that enhanced his ability to raise our </w:t>
            </w:r>
            <w:r w:rsidR="003716A0" w:rsidRPr="00371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ith ID</w:t>
            </w:r>
            <w:bookmarkStart w:id="0" w:name="_GoBack"/>
            <w:bookmarkEnd w:id="0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C93F6E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3744B64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7F7D3A1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022B048A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4759D6CF" w14:textId="77777777" w:rsidR="00FA3468" w:rsidRPr="004639E1" w:rsidRDefault="00FA3468" w:rsidP="005D6B58">
            <w:pPr>
              <w:widowControl w:val="0"/>
              <w:autoSpaceDE w:val="0"/>
              <w:autoSpaceDN w:val="0"/>
              <w:adjustRightInd w:val="0"/>
              <w:ind w:right="-2"/>
              <w:jc w:val="center"/>
              <w:rPr>
                <w:rFonts w:ascii="Symbol" w:hAnsi="Symbol" w:cs="Symbol"/>
                <w:sz w:val="36"/>
                <w:szCs w:val="36"/>
                <w:lang w:val="en-US"/>
              </w:rPr>
            </w:pPr>
            <w:r w:rsidRPr="004639E1">
              <w:rPr>
                <w:rFonts w:ascii="Segoe UI Symbol" w:hAnsi="Segoe UI Symbol" w:cs="Segoe UI Symbol"/>
                <w:sz w:val="36"/>
                <w:szCs w:val="36"/>
                <w:lang w:val="en-US"/>
              </w:rPr>
              <w:t>❏</w:t>
            </w:r>
          </w:p>
        </w:tc>
      </w:tr>
    </w:tbl>
    <w:p w14:paraId="7DDC259C" w14:textId="77777777" w:rsidR="00FA3468" w:rsidRDefault="00FA3468" w:rsidP="00FA3468">
      <w:pPr>
        <w:widowControl w:val="0"/>
        <w:autoSpaceDE w:val="0"/>
        <w:autoSpaceDN w:val="0"/>
        <w:adjustRightInd w:val="0"/>
        <w:rPr>
          <w:rFonts w:ascii="Symbol" w:hAnsi="Symbol" w:cs="Symbol"/>
          <w:color w:val="0000FF"/>
          <w:sz w:val="36"/>
          <w:szCs w:val="36"/>
          <w:lang w:val="en-US"/>
        </w:rPr>
      </w:pPr>
    </w:p>
    <w:p w14:paraId="019BC331" w14:textId="77777777" w:rsidR="00FA3468" w:rsidRDefault="00FA3468" w:rsidP="00FA3468">
      <w:pPr>
        <w:widowControl w:val="0"/>
        <w:autoSpaceDE w:val="0"/>
        <w:autoSpaceDN w:val="0"/>
        <w:adjustRightInd w:val="0"/>
        <w:ind w:right="-2"/>
        <w:rPr>
          <w:rFonts w:ascii="Times New Roman" w:hAnsi="Times New Roman" w:cs="Times New Roman"/>
          <w:sz w:val="20"/>
          <w:szCs w:val="20"/>
          <w:lang w:val="en-US"/>
        </w:rPr>
      </w:pPr>
    </w:p>
    <w:p w14:paraId="30549457" w14:textId="77777777" w:rsidR="00372187" w:rsidRDefault="00372187"/>
    <w:sectPr w:rsidR="00372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20"/>
    <w:multiLevelType w:val="hybridMultilevel"/>
    <w:tmpl w:val="FFFFFFFF"/>
    <w:lvl w:ilvl="0" w:tplc="00000C1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6B3A7F"/>
    <w:multiLevelType w:val="hybridMultilevel"/>
    <w:tmpl w:val="82601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68"/>
    <w:rsid w:val="00092A0F"/>
    <w:rsid w:val="00196BC6"/>
    <w:rsid w:val="00220648"/>
    <w:rsid w:val="0027556F"/>
    <w:rsid w:val="00276AE2"/>
    <w:rsid w:val="003116E9"/>
    <w:rsid w:val="00360970"/>
    <w:rsid w:val="003667ED"/>
    <w:rsid w:val="003716A0"/>
    <w:rsid w:val="00372187"/>
    <w:rsid w:val="004219FE"/>
    <w:rsid w:val="004639E1"/>
    <w:rsid w:val="004675DD"/>
    <w:rsid w:val="004E1D0E"/>
    <w:rsid w:val="0054522F"/>
    <w:rsid w:val="00577D04"/>
    <w:rsid w:val="005E47BB"/>
    <w:rsid w:val="00652983"/>
    <w:rsid w:val="00696F00"/>
    <w:rsid w:val="006A6755"/>
    <w:rsid w:val="00854D6D"/>
    <w:rsid w:val="008941F7"/>
    <w:rsid w:val="009724D1"/>
    <w:rsid w:val="009C3612"/>
    <w:rsid w:val="00B2154B"/>
    <w:rsid w:val="00BF683F"/>
    <w:rsid w:val="00C81B1E"/>
    <w:rsid w:val="00EC70E7"/>
    <w:rsid w:val="00F10086"/>
    <w:rsid w:val="00F2675F"/>
    <w:rsid w:val="00F55480"/>
    <w:rsid w:val="00F97BF7"/>
    <w:rsid w:val="00FA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C31B3"/>
  <w15:chartTrackingRefBased/>
  <w15:docId w15:val="{A3CFCEE8-E183-41C5-9571-3117076F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3468"/>
    <w:pPr>
      <w:spacing w:after="0" w:line="240" w:lineRule="auto"/>
    </w:pPr>
    <w:rPr>
      <w:rFonts w:eastAsiaTheme="minorEastAsia"/>
      <w:kern w:val="0"/>
      <w:sz w:val="24"/>
      <w:szCs w:val="24"/>
      <w:lang w:val="en-A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1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10</Words>
  <Characters>462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mdan</dc:creator>
  <cp:keywords/>
  <dc:description/>
  <cp:lastModifiedBy>MAXWELL OPOKU</cp:lastModifiedBy>
  <cp:revision>25</cp:revision>
  <dcterms:created xsi:type="dcterms:W3CDTF">2023-06-23T05:08:00Z</dcterms:created>
  <dcterms:modified xsi:type="dcterms:W3CDTF">2023-08-18T12:16:00Z</dcterms:modified>
</cp:coreProperties>
</file>